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0490" w:type="dxa"/>
        <w:tblInd w:w="-1139" w:type="dxa"/>
        <w:tblLook w:val="04A0" w:firstRow="1" w:lastRow="0" w:firstColumn="1" w:lastColumn="0" w:noHBand="0" w:noVBand="1"/>
      </w:tblPr>
      <w:tblGrid>
        <w:gridCol w:w="1314"/>
        <w:gridCol w:w="2372"/>
        <w:gridCol w:w="3402"/>
        <w:gridCol w:w="782"/>
        <w:gridCol w:w="584"/>
        <w:gridCol w:w="1021"/>
        <w:gridCol w:w="1015"/>
      </w:tblGrid>
      <w:tr w:rsidR="00CC21F1" w:rsidRPr="0043603B" w:rsidTr="007233F3"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21F1" w:rsidRPr="0043603B" w:rsidRDefault="00CC21F1" w:rsidP="00CC21F1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</w:t>
            </w:r>
          </w:p>
        </w:tc>
        <w:tc>
          <w:tcPr>
            <w:tcW w:w="23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Category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Description</w:t>
            </w:r>
          </w:p>
        </w:tc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Count</w:t>
            </w:r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%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Log10(P)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Log10(q)</w:t>
            </w:r>
          </w:p>
        </w:tc>
      </w:tr>
      <w:tr w:rsidR="00CC21F1" w:rsidRPr="0043603B" w:rsidTr="007233F3">
        <w:tc>
          <w:tcPr>
            <w:tcW w:w="1314" w:type="dxa"/>
            <w:tcBorders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32984</w:t>
            </w:r>
          </w:p>
        </w:tc>
        <w:tc>
          <w:tcPr>
            <w:tcW w:w="2372" w:type="dxa"/>
            <w:tcBorders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protein-containing complex disassembly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13</w:t>
            </w:r>
          </w:p>
        </w:tc>
        <w:tc>
          <w:tcPr>
            <w:tcW w:w="584" w:type="dxa"/>
            <w:tcBorders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6.6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5.36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1.25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0641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transl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9.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5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1.25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7136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cellular response to epidermal growth factor stimul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2.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4.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1.01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4308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regulation of GTPase activit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7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4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0.98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60009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Sertoli cell developmen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1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3.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0.5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4512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regulation of bone resorp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2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3.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0.32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7064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protein modification by small protein remova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4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3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0.21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2261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ribonucleoprotein complex biogenesi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5.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0.01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00377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RNA splicing, via transesterification reactions with bulged adenosine as nucleophil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4.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3812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ERBB2 signaling pathwa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1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4327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proofErr w:type="spellStart"/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anoikis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1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4544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endothelial cell differenti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2.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0628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transcription-coupled nucleotide-excision repai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2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0662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protein targeting to vacuol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1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199077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protein localization to cell peripher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4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45445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myoblast differenti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2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0175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eye photoreceptor cell differentiat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1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0691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nucleocytoplasmic transpor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4.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  <w:tr w:rsidR="00CC21F1" w:rsidRPr="0043603B" w:rsidTr="007233F3"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:0002181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GO Biological Processe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CC21F1" w:rsidRPr="0043603B" w:rsidRDefault="00CC21F1" w:rsidP="00CC21F1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cytoplasmic translation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2.0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-2.04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vAlign w:val="center"/>
          </w:tcPr>
          <w:p w:rsidR="00CC21F1" w:rsidRPr="0043603B" w:rsidRDefault="00CC21F1" w:rsidP="00CC21F1">
            <w:pPr>
              <w:jc w:val="righ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43603B">
              <w:rPr>
                <w:rFonts w:ascii="Times New Roman" w:eastAsia="DengXian" w:hAnsi="Times New Roman" w:cs="Times New Roman"/>
                <w:color w:val="333333"/>
                <w:szCs w:val="21"/>
              </w:rPr>
              <w:t>0</w:t>
            </w:r>
          </w:p>
        </w:tc>
      </w:tr>
    </w:tbl>
    <w:p w:rsidR="00BB623C" w:rsidRPr="0043603B" w:rsidRDefault="00BB623C" w:rsidP="00CC21F1">
      <w:pPr>
        <w:rPr>
          <w:rFonts w:ascii="Times New Roman" w:hAnsi="Times New Roman" w:cs="Times New Roman"/>
          <w:szCs w:val="21"/>
        </w:rPr>
      </w:pPr>
    </w:p>
    <w:p w:rsidR="00CC21F1" w:rsidRPr="0043603B" w:rsidRDefault="00CC21F1" w:rsidP="00CC21F1">
      <w:pPr>
        <w:rPr>
          <w:rFonts w:ascii="Times New Roman" w:hAnsi="Times New Roman" w:cs="Times New Roman"/>
          <w:szCs w:val="21"/>
        </w:rPr>
      </w:pPr>
      <w:r w:rsidRPr="0043603B">
        <w:rPr>
          <w:rFonts w:ascii="Times New Roman" w:hAnsi="Times New Roman" w:cs="Times New Roman"/>
          <w:szCs w:val="21"/>
        </w:rPr>
        <w:t xml:space="preserve">Table S4. </w:t>
      </w:r>
      <w:bookmarkStart w:id="0" w:name="_GoBack"/>
      <w:r w:rsidRPr="0043603B">
        <w:rPr>
          <w:rFonts w:ascii="Times New Roman" w:hAnsi="Times New Roman" w:cs="Times New Roman"/>
          <w:szCs w:val="21"/>
        </w:rPr>
        <w:t xml:space="preserve">Significantly enriched GO annotations (Biological Processes) of BTG1 in endometrial carcinoma in </w:t>
      </w:r>
      <w:proofErr w:type="spellStart"/>
      <w:r w:rsidRPr="0043603B">
        <w:rPr>
          <w:rFonts w:ascii="Times New Roman" w:hAnsi="Times New Roman" w:cs="Times New Roman"/>
          <w:szCs w:val="21"/>
        </w:rPr>
        <w:t>Metascape</w:t>
      </w:r>
      <w:bookmarkEnd w:id="0"/>
      <w:proofErr w:type="spellEnd"/>
    </w:p>
    <w:sectPr w:rsidR="00CC21F1" w:rsidRPr="0043603B" w:rsidSect="00E67E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1F1"/>
    <w:rsid w:val="000838D6"/>
    <w:rsid w:val="0043603B"/>
    <w:rsid w:val="00520A8F"/>
    <w:rsid w:val="00676368"/>
    <w:rsid w:val="007233F3"/>
    <w:rsid w:val="009E397D"/>
    <w:rsid w:val="00BB623C"/>
    <w:rsid w:val="00CC21F1"/>
    <w:rsid w:val="00E67ECA"/>
    <w:rsid w:val="00FF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A629FA-9B0B-5144-9524-1982B4F49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2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8</Words>
  <Characters>1558</Characters>
  <Application>Microsoft Office Word</Application>
  <DocSecurity>0</DocSecurity>
  <Lines>23</Lines>
  <Paragraphs>4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2169</dc:creator>
  <cp:keywords/>
  <dc:description/>
  <cp:lastModifiedBy>Mo2169</cp:lastModifiedBy>
  <cp:revision>3</cp:revision>
  <dcterms:created xsi:type="dcterms:W3CDTF">2020-07-06T07:34:00Z</dcterms:created>
  <dcterms:modified xsi:type="dcterms:W3CDTF">2020-07-12T13:15:00Z</dcterms:modified>
</cp:coreProperties>
</file>